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: Combination strategy modeling studies to reduce the pandemic spread.</w:t>
      </w:r>
    </w:p>
    <w:tbl>
      <w:tblPr>
        <w:tblW w:w="14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0"/>
        <w:gridCol w:w="1144"/>
        <w:gridCol w:w="1204"/>
        <w:gridCol w:w="1061"/>
        <w:gridCol w:w="1869"/>
        <w:gridCol w:w="1706"/>
        <w:gridCol w:w="5739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uthors / Source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imulation Model Type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trategy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ountry, WHO Pandemic Alert Phase</w:t>
            </w:r>
          </w:p>
        </w:tc>
        <w:tc>
          <w:tcPr>
            <w:tcW w:w="106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Ro</w:t>
            </w:r>
          </w:p>
        </w:tc>
        <w:tc>
          <w:tcPr>
            <w:tcW w:w="186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trategies Compared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573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Brief Results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ngini et al, Science, 2005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individual-based mode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tainment of pandemic influenza epicenter 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autoSpaceDE w:val="false"/>
              <w:ind w:left="72" w:hanging="0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Thailand, 4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autoSpaceDE w:val="false"/>
              <w:ind w:left="72" w:hanging="0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1.1 to 2.4</w:t>
            </w:r>
          </w:p>
        </w:tc>
        <w:tc>
          <w:tcPr>
            <w:tcW w:w="1869" w:type="dxa"/>
            <w:tcBorders/>
            <w:shd w:fill="FFFFFF" w:val="clear"/>
          </w:tcPr>
          <w:p>
            <w:pPr>
              <w:pStyle w:val="Normal"/>
              <w:autoSpaceDE w:val="false"/>
              <w:ind w:left="72" w:hanging="0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Household, school, workplace antiviral prophylaxis, pre-pandemic vaccination, area quarantine</w:t>
            </w:r>
          </w:p>
          <w:p>
            <w:pPr>
              <w:pStyle w:val="Normal"/>
              <w:autoSpaceDE w:val="false"/>
              <w:ind w:left="72" w:hanging="0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Cases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Containment proportion</w:t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>Escapes</w:t>
            </w:r>
          </w:p>
        </w:tc>
        <w:tc>
          <w:tcPr>
            <w:tcW w:w="573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autoSpaceDE w:val="false"/>
              <w:ind w:left="432" w:hanging="360"/>
              <w:rPr/>
            </w:pPr>
            <w:r>
              <w:rPr>
                <w:rFonts w:eastAsia="MS Mincho;ＭＳ 明朝"/>
                <w:color w:val="000000"/>
                <w:sz w:val="16"/>
                <w:szCs w:val="16"/>
                <w:lang w:eastAsia="ja-JP" w:bidi="ta-IN"/>
              </w:rPr>
              <w:t xml:space="preserve">Quarantine + pre-pandemic vaccination, + anti-viral prophylaxis effective in containing virus of up to Ro = 2.4 compared to ≤1.7 for individual strategies 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erguson et al, Nature, 2005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individual-based mode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ainment of pandemic influenza epicenter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iland, 4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ind w:left="72" w:hanging="0"/>
              <w:rPr/>
            </w:pPr>
            <w:r>
              <w:rPr>
                <w:color w:val="000000"/>
                <w:sz w:val="16"/>
                <w:szCs w:val="16"/>
              </w:rPr>
              <w:t>1.1 to 1.9</w:t>
            </w:r>
          </w:p>
        </w:tc>
        <w:tc>
          <w:tcPr>
            <w:tcW w:w="1869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ographical antiviral prophylaxis, school and workplace closure for 21 days, area quarantine for 21 days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6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ability of elimination</w:t>
            </w:r>
          </w:p>
        </w:tc>
        <w:tc>
          <w:tcPr>
            <w:tcW w:w="573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nket anti-viral prophylaxis of entire country will contain virus with Ro&lt;3.6 but not feasib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bined anti-viral prophyalxis + school and workplace closure + area quarantine is 92% effective (95% CI 91% to 97%) at containing virus with Ro = 1.9 and allows for greater surveillance errors, compared to Ro &lt;1.25 to 1.7 for individual measures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it-IT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it-IT"/>
              </w:rPr>
              <w:t>Colizza et al, PLOS Med, 2007</w:t>
              <w:br/>
              <w:t>11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meta-population compartment mode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obal cooperative strategies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obal, 4 onwards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to 2.3</w:t>
            </w:r>
          </w:p>
        </w:tc>
        <w:tc>
          <w:tcPr>
            <w:tcW w:w="1869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istribution of anti-viral stockpiles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5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s to arrival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s to peak</w:t>
            </w:r>
          </w:p>
        </w:tc>
        <w:tc>
          <w:tcPr>
            <w:tcW w:w="573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n the event that anti-viral stockpiles are limited, non-cooperative strategies can only contain pandemics with Ro&lt;1.5.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operative strategies (where countries redistribute 25% of the drugs to other countries in need) can contain pandemics up to Ro = 1.9 and even at higher Ro = 2.3 reduces overall AR by 25%.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a-DK"/>
              </w:rPr>
              <w:t>Cooper et al, PLOS Med, 2006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a-DK"/>
              </w:rPr>
              <w:t>12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meta-population compartment mode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r travel versus local measures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obal, 4 onwards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 applicable</w:t>
            </w:r>
          </w:p>
        </w:tc>
        <w:tc>
          <w:tcPr>
            <w:tcW w:w="1869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r travel and local interventions (isolation, behavior change, antiviral use)  to reduce influenza transmission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s to peak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73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en with 99.9% of air travel suspended, epidemics in individual countries would be delayed by 102 days (IQR 61, 133).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uction in transmission of influenza by 40% using combination of local strategies could delay the pandemic’s spread by 262 days (IQR 105, 349).</w:t>
            </w:r>
          </w:p>
        </w:tc>
      </w:tr>
      <w:tr>
        <w:trPr/>
        <w:tc>
          <w:tcPr>
            <w:tcW w:w="95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nl-NL"/>
              </w:rPr>
              <w:t>Epstein et al, PLOS One, 2007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nl-NL"/>
              </w:rPr>
              <w:t>13</w:t>
            </w:r>
          </w:p>
        </w:tc>
        <w:tc>
          <w:tcPr>
            <w:tcW w:w="127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meta-population compartment model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ir travel and vaccination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ited States, 4 onwards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to 1.7</w:t>
            </w:r>
          </w:p>
        </w:tc>
        <w:tc>
          <w:tcPr>
            <w:tcW w:w="1869" w:type="dxa"/>
            <w:tcBorders/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vel restrictions and vaccination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s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Days to arrival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ys to peak</w:t>
            </w:r>
          </w:p>
        </w:tc>
        <w:tc>
          <w:tcPr>
            <w:tcW w:w="573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/>
            </w:pPr>
            <w:r>
              <w:rPr>
                <w:color w:val="000000"/>
                <w:sz w:val="16"/>
                <w:szCs w:val="16"/>
              </w:rPr>
              <w:t>When travel restrictions are imposed with R</w:t>
            </w:r>
            <w:r>
              <w:rPr>
                <w:color w:val="000000"/>
                <w:sz w:val="16"/>
                <w:szCs w:val="16"/>
                <w:vertAlign w:val="subscript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 = 1.7, mean days to arrival of the pandemic increased by two to three weeks if originates in Hong Kong or Sydney but no impact if originates in London. 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ccination-only does not substantially impact FPT but reduces total number of cases by 27 to 81% depending on country of origin.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bination of vaccination and travel restrictions delays arrival by 0 to 5 weeks and reduces cases by 43 to 84%</w:t>
            </w:r>
          </w:p>
        </w:tc>
      </w:tr>
      <w:tr>
        <w:trPr/>
        <w:tc>
          <w:tcPr>
            <w:tcW w:w="95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a-DK"/>
              </w:rPr>
              <w:t>Wu et al, PLOS Med, 2009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da-DK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da-DK"/>
              </w:rPr>
              <w:t>14</w:t>
            </w:r>
          </w:p>
        </w:tc>
        <w:tc>
          <w:tcPr>
            <w:tcW w:w="127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ochastic individual-based multiple-compartment model</w:t>
            </w:r>
          </w:p>
        </w:tc>
        <w:tc>
          <w:tcPr>
            <w:tcW w:w="114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nti-viral resistance </w:t>
            </w:r>
          </w:p>
        </w:tc>
        <w:tc>
          <w:tcPr>
            <w:tcW w:w="120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obal,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onwards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86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eatment with oseltamivir, zanamivir, and adamantanes</w:t>
            </w:r>
          </w:p>
          <w:p>
            <w:pPr>
              <w:pStyle w:val="Normal"/>
              <w:ind w:left="72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70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7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 attack rate (AR)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istant attack rate (RAR)</w:t>
            </w:r>
          </w:p>
        </w:tc>
        <w:tc>
          <w:tcPr>
            <w:tcW w:w="5739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t probability of emergence of drug resistance (pA) of 0.1, 40% treatment and Ro = 1.8, monotherapy has AR 72% (95% CI 71%, 73%) and RAR 66% (95% CI 60%, 71%), </w:t>
            </w:r>
            <w:r>
              <w:rPr>
                <w:bCs/>
                <w:color w:val="000000"/>
                <w:sz w:val="16"/>
                <w:szCs w:val="16"/>
              </w:rPr>
              <w:t xml:space="preserve">early combination chemotherapy </w:t>
            </w:r>
            <w:r>
              <w:rPr>
                <w:color w:val="000000"/>
                <w:sz w:val="16"/>
                <w:szCs w:val="16"/>
              </w:rPr>
              <w:t xml:space="preserve">has AR 63% (95% CI 63%, 63%) and RAR 18% (95% CI 18%, 18%), </w:t>
            </w:r>
            <w:r>
              <w:rPr>
                <w:bCs/>
                <w:color w:val="000000"/>
                <w:sz w:val="16"/>
                <w:szCs w:val="16"/>
              </w:rPr>
              <w:t>sequential multi-drug chemotherapy</w:t>
            </w:r>
            <w:r>
              <w:rPr>
                <w:color w:val="000000"/>
                <w:sz w:val="16"/>
                <w:szCs w:val="16"/>
              </w:rPr>
              <w:t xml:space="preserve"> has AR 63% (95% CI 63%, 33%)  and RAR 17% (95% CI 15%, 18%).</w:t>
            </w:r>
            <w:r>
              <w:rPr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432"/>
        </w:tabs>
        <w:ind w:left="432" w:hanging="360"/>
      </w:pPr>
      <w:rPr/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09:07:00Z</dcterms:created>
  <dc:creator>Nicola Collingwood</dc:creator>
  <dc:description/>
  <cp:keywords/>
  <dc:language>en-US</dc:language>
  <cp:lastModifiedBy>Nicola Collingwood</cp:lastModifiedBy>
  <dcterms:modified xsi:type="dcterms:W3CDTF">2009-12-07T09:07:00Z</dcterms:modified>
  <cp:revision>1</cp:revision>
  <dc:subject/>
  <dc:title>Table S1: Combination strategy modeling studies to reduce the pandemic spread</dc:title>
</cp:coreProperties>
</file>